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8D30A" w14:textId="4F30099D" w:rsidR="002C7C85" w:rsidRDefault="002C7C85"/>
    <w:p w14:paraId="00ED9B04" w14:textId="36609DCE" w:rsidR="005E5B87" w:rsidRDefault="005E5B87"/>
    <w:p w14:paraId="3392A7E7" w14:textId="1C401379" w:rsidR="005E5B87" w:rsidRDefault="005E5B87"/>
    <w:p w14:paraId="6137D887" w14:textId="367AAF80" w:rsidR="005E5B87" w:rsidRDefault="005E5B87"/>
    <w:p w14:paraId="1BAB9007" w14:textId="1FC11DCF" w:rsidR="005E5B87" w:rsidRDefault="005E5B87"/>
    <w:p w14:paraId="4EA149B1" w14:textId="1C94EDAF" w:rsidR="005E5B87" w:rsidRDefault="005E5B87"/>
    <w:p w14:paraId="186F1902" w14:textId="791F31AC" w:rsidR="005E5B87" w:rsidRDefault="005E5B87"/>
    <w:tbl>
      <w:tblPr>
        <w:tblStyle w:val="Tabela-Siatka"/>
        <w:tblpPr w:leftFromText="141" w:rightFromText="141" w:horzAnchor="margin" w:tblpY="1308"/>
        <w:tblW w:w="0" w:type="auto"/>
        <w:tblLook w:val="04A0" w:firstRow="1" w:lastRow="0" w:firstColumn="1" w:lastColumn="0" w:noHBand="0" w:noVBand="1"/>
      </w:tblPr>
      <w:tblGrid>
        <w:gridCol w:w="1573"/>
        <w:gridCol w:w="1112"/>
        <w:gridCol w:w="1412"/>
        <w:gridCol w:w="1334"/>
        <w:gridCol w:w="1236"/>
        <w:gridCol w:w="2395"/>
      </w:tblGrid>
      <w:tr w:rsidR="005E5B87" w14:paraId="3650C3DE" w14:textId="77777777" w:rsidTr="0097149D">
        <w:tc>
          <w:tcPr>
            <w:tcW w:w="1573" w:type="dxa"/>
          </w:tcPr>
          <w:p w14:paraId="24E3095E" w14:textId="2CFC0F41" w:rsidR="005E5B87" w:rsidRDefault="005E5B87" w:rsidP="0097149D">
            <w:proofErr w:type="spellStart"/>
            <w:r>
              <w:t>Antibody</w:t>
            </w:r>
            <w:proofErr w:type="spellEnd"/>
          </w:p>
        </w:tc>
        <w:tc>
          <w:tcPr>
            <w:tcW w:w="1112" w:type="dxa"/>
          </w:tcPr>
          <w:p w14:paraId="34EB25DA" w14:textId="5E987428" w:rsidR="005E5B87" w:rsidRDefault="0097149D" w:rsidP="0097149D">
            <w:r>
              <w:t xml:space="preserve">    </w:t>
            </w:r>
            <w:r w:rsidR="005E5B87">
              <w:t>Host</w:t>
            </w:r>
          </w:p>
        </w:tc>
        <w:tc>
          <w:tcPr>
            <w:tcW w:w="1412" w:type="dxa"/>
          </w:tcPr>
          <w:p w14:paraId="3C17F9B5" w14:textId="346E16BE" w:rsidR="005E5B87" w:rsidRDefault="0097149D" w:rsidP="0097149D">
            <w:r>
              <w:t xml:space="preserve">  </w:t>
            </w:r>
            <w:proofErr w:type="spellStart"/>
            <w:r w:rsidR="005E5B87">
              <w:t>Clonality</w:t>
            </w:r>
            <w:proofErr w:type="spellEnd"/>
          </w:p>
        </w:tc>
        <w:tc>
          <w:tcPr>
            <w:tcW w:w="1334" w:type="dxa"/>
          </w:tcPr>
          <w:p w14:paraId="7ED3629A" w14:textId="4D538FBE" w:rsidR="005E5B87" w:rsidRDefault="0097149D" w:rsidP="0097149D">
            <w:r>
              <w:t xml:space="preserve"> </w:t>
            </w:r>
            <w:proofErr w:type="spellStart"/>
            <w:r w:rsidR="005E5B87">
              <w:t>Reactivity</w:t>
            </w:r>
            <w:proofErr w:type="spellEnd"/>
          </w:p>
        </w:tc>
        <w:tc>
          <w:tcPr>
            <w:tcW w:w="1236" w:type="dxa"/>
          </w:tcPr>
          <w:p w14:paraId="0E7AA396" w14:textId="4C127367" w:rsidR="005E5B87" w:rsidRDefault="005E5B87" w:rsidP="0097149D">
            <w:proofErr w:type="spellStart"/>
            <w:r>
              <w:t>Isotype</w:t>
            </w:r>
            <w:proofErr w:type="spellEnd"/>
          </w:p>
        </w:tc>
        <w:tc>
          <w:tcPr>
            <w:tcW w:w="2395" w:type="dxa"/>
          </w:tcPr>
          <w:p w14:paraId="11E26BDD" w14:textId="40887093" w:rsidR="005E5B87" w:rsidRDefault="0097149D" w:rsidP="0097149D">
            <w:r>
              <w:t xml:space="preserve">      </w:t>
            </w:r>
            <w:proofErr w:type="spellStart"/>
            <w:r w:rsidR="005E5B87">
              <w:t>Immunogen</w:t>
            </w:r>
            <w:proofErr w:type="spellEnd"/>
          </w:p>
        </w:tc>
      </w:tr>
      <w:tr w:rsidR="005E5B87" w14:paraId="163819CC" w14:textId="77777777" w:rsidTr="0097149D">
        <w:tc>
          <w:tcPr>
            <w:tcW w:w="1573" w:type="dxa"/>
          </w:tcPr>
          <w:p w14:paraId="1455ABCE" w14:textId="77777777" w:rsidR="005E5B87" w:rsidRDefault="005E5B87" w:rsidP="0097149D">
            <w:r w:rsidRPr="0097149D">
              <w:rPr>
                <w:b/>
                <w:bCs/>
              </w:rPr>
              <w:t xml:space="preserve">SOX2 </w:t>
            </w:r>
            <w:proofErr w:type="spellStart"/>
            <w:r w:rsidRPr="0097149D">
              <w:rPr>
                <w:b/>
                <w:bCs/>
              </w:rPr>
              <w:t>antibody</w:t>
            </w:r>
            <w:proofErr w:type="spellEnd"/>
            <w:r w:rsidRPr="005E5B87">
              <w:t xml:space="preserve"> </w:t>
            </w:r>
            <w:r>
              <w:t xml:space="preserve">clone </w:t>
            </w:r>
            <w:r w:rsidRPr="005E5B87">
              <w:t>[GT1352]</w:t>
            </w:r>
          </w:p>
          <w:p w14:paraId="5376F988" w14:textId="72ECEBEB" w:rsidR="005E5B87" w:rsidRDefault="005E5B87" w:rsidP="0097149D">
            <w:proofErr w:type="spellStart"/>
            <w:r>
              <w:t>Cat</w:t>
            </w:r>
            <w:proofErr w:type="spellEnd"/>
            <w:r>
              <w:t xml:space="preserve">. </w:t>
            </w:r>
            <w:r w:rsidRPr="005E5B87">
              <w:t>GTX627405</w:t>
            </w:r>
            <w:r>
              <w:t xml:space="preserve"> </w:t>
            </w:r>
            <w:proofErr w:type="spellStart"/>
            <w:r>
              <w:t>GeneTex</w:t>
            </w:r>
            <w:proofErr w:type="spellEnd"/>
          </w:p>
        </w:tc>
        <w:tc>
          <w:tcPr>
            <w:tcW w:w="1112" w:type="dxa"/>
          </w:tcPr>
          <w:p w14:paraId="164FC71A" w14:textId="42D23893" w:rsidR="005E5B87" w:rsidRDefault="005E5B87" w:rsidP="0097149D">
            <w:r>
              <w:t>Mouse</w:t>
            </w:r>
          </w:p>
        </w:tc>
        <w:tc>
          <w:tcPr>
            <w:tcW w:w="1412" w:type="dxa"/>
          </w:tcPr>
          <w:p w14:paraId="0D95EB1E" w14:textId="032BFA79" w:rsidR="005E5B87" w:rsidRDefault="005E5B87" w:rsidP="0097149D">
            <w:proofErr w:type="spellStart"/>
            <w:r>
              <w:t>Monoclonal</w:t>
            </w:r>
            <w:proofErr w:type="spellEnd"/>
          </w:p>
        </w:tc>
        <w:tc>
          <w:tcPr>
            <w:tcW w:w="1334" w:type="dxa"/>
          </w:tcPr>
          <w:p w14:paraId="4B6999FE" w14:textId="1B6F1ABD" w:rsidR="005E5B87" w:rsidRDefault="005E5B87" w:rsidP="0097149D">
            <w:r w:rsidRPr="005E5B87">
              <w:t>Rat,</w:t>
            </w:r>
            <w:r>
              <w:t xml:space="preserve"> Mouse, Human</w:t>
            </w:r>
            <w:r w:rsidRPr="005E5B87">
              <w:t xml:space="preserve"> </w:t>
            </w:r>
            <w:proofErr w:type="spellStart"/>
            <w:r w:rsidRPr="005E5B87">
              <w:t>Zebrafish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Sheep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Bovine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Cat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Chicken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Pig</w:t>
            </w:r>
            <w:proofErr w:type="spellEnd"/>
            <w:r w:rsidRPr="005E5B87">
              <w:t xml:space="preserve">, </w:t>
            </w:r>
          </w:p>
        </w:tc>
        <w:tc>
          <w:tcPr>
            <w:tcW w:w="1236" w:type="dxa"/>
          </w:tcPr>
          <w:p w14:paraId="2D4572AD" w14:textId="53BE1831" w:rsidR="005E5B87" w:rsidRDefault="005E5B87" w:rsidP="0097149D">
            <w:r w:rsidRPr="005E5B87">
              <w:t>IgG2a</w:t>
            </w:r>
          </w:p>
        </w:tc>
        <w:tc>
          <w:tcPr>
            <w:tcW w:w="2395" w:type="dxa"/>
          </w:tcPr>
          <w:p w14:paraId="5C4D22AC" w14:textId="1701AD5A" w:rsidR="005E5B87" w:rsidRDefault="005E5B87" w:rsidP="0097149D">
            <w:proofErr w:type="spellStart"/>
            <w:r w:rsidRPr="005E5B87">
              <w:t>Recombinant</w:t>
            </w:r>
            <w:proofErr w:type="spellEnd"/>
            <w:r w:rsidRPr="005E5B87">
              <w:t xml:space="preserve"> protein </w:t>
            </w:r>
            <w:proofErr w:type="spellStart"/>
            <w:r w:rsidRPr="005E5B87">
              <w:t>encompassing</w:t>
            </w:r>
            <w:proofErr w:type="spellEnd"/>
            <w:r w:rsidRPr="005E5B87">
              <w:t xml:space="preserve"> a </w:t>
            </w:r>
            <w:proofErr w:type="spellStart"/>
            <w:r w:rsidRPr="005E5B87">
              <w:t>sequence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within</w:t>
            </w:r>
            <w:proofErr w:type="spellEnd"/>
            <w:r w:rsidRPr="005E5B87">
              <w:t xml:space="preserve"> the </w:t>
            </w:r>
            <w:proofErr w:type="spellStart"/>
            <w:r w:rsidRPr="005E5B87">
              <w:t>center</w:t>
            </w:r>
            <w:proofErr w:type="spellEnd"/>
            <w:r w:rsidRPr="005E5B87">
              <w:t xml:space="preserve"> region of </w:t>
            </w:r>
            <w:proofErr w:type="spellStart"/>
            <w:r w:rsidRPr="005E5B87">
              <w:t>human</w:t>
            </w:r>
            <w:proofErr w:type="spellEnd"/>
            <w:r w:rsidRPr="005E5B87">
              <w:t xml:space="preserve"> SOX2. The </w:t>
            </w:r>
            <w:proofErr w:type="spellStart"/>
            <w:r w:rsidRPr="005E5B87">
              <w:t>exact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sequence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is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proprietary</w:t>
            </w:r>
            <w:proofErr w:type="spellEnd"/>
          </w:p>
        </w:tc>
      </w:tr>
      <w:tr w:rsidR="005E5B87" w14:paraId="059AF5F2" w14:textId="77777777" w:rsidTr="0097149D">
        <w:tc>
          <w:tcPr>
            <w:tcW w:w="1573" w:type="dxa"/>
          </w:tcPr>
          <w:p w14:paraId="354E23EC" w14:textId="77777777" w:rsidR="005E5B87" w:rsidRDefault="005E5B87" w:rsidP="0097149D">
            <w:proofErr w:type="spellStart"/>
            <w:r w:rsidRPr="0097149D">
              <w:rPr>
                <w:b/>
                <w:bCs/>
              </w:rPr>
              <w:t>Musashi</w:t>
            </w:r>
            <w:proofErr w:type="spellEnd"/>
            <w:r w:rsidRPr="0097149D">
              <w:rPr>
                <w:b/>
                <w:bCs/>
              </w:rPr>
              <w:t xml:space="preserve"> 1</w:t>
            </w:r>
            <w:r w:rsidRPr="005E5B87">
              <w:t xml:space="preserve"> </w:t>
            </w:r>
            <w:proofErr w:type="spellStart"/>
            <w:r w:rsidRPr="005E5B87">
              <w:t>antibody</w:t>
            </w:r>
            <w:proofErr w:type="spellEnd"/>
          </w:p>
          <w:p w14:paraId="1AC80005" w14:textId="77777777" w:rsidR="005E5B87" w:rsidRDefault="005E5B87" w:rsidP="0097149D">
            <w:proofErr w:type="spellStart"/>
            <w:r>
              <w:t>Cat</w:t>
            </w:r>
            <w:proofErr w:type="spellEnd"/>
            <w:r>
              <w:t xml:space="preserve">. </w:t>
            </w:r>
            <w:r w:rsidRPr="005E5B87">
              <w:t>GTX78273</w:t>
            </w:r>
          </w:p>
          <w:p w14:paraId="01425D83" w14:textId="7A17E07C" w:rsidR="005E5B87" w:rsidRDefault="005E5B87" w:rsidP="0097149D">
            <w:proofErr w:type="spellStart"/>
            <w:r>
              <w:t>Gene</w:t>
            </w:r>
            <w:proofErr w:type="spellEnd"/>
            <w:r>
              <w:t xml:space="preserve"> Tex</w:t>
            </w:r>
          </w:p>
        </w:tc>
        <w:tc>
          <w:tcPr>
            <w:tcW w:w="1112" w:type="dxa"/>
          </w:tcPr>
          <w:p w14:paraId="6A0A191E" w14:textId="3EA84559" w:rsidR="005E5B87" w:rsidRDefault="005E5B87" w:rsidP="0097149D">
            <w:r>
              <w:t>Rabbit</w:t>
            </w:r>
          </w:p>
        </w:tc>
        <w:tc>
          <w:tcPr>
            <w:tcW w:w="1412" w:type="dxa"/>
          </w:tcPr>
          <w:p w14:paraId="20728C63" w14:textId="75689507" w:rsidR="005E5B87" w:rsidRDefault="005E5B87" w:rsidP="0097149D">
            <w:proofErr w:type="spellStart"/>
            <w:r>
              <w:t>Polyclonal</w:t>
            </w:r>
            <w:proofErr w:type="spellEnd"/>
          </w:p>
        </w:tc>
        <w:tc>
          <w:tcPr>
            <w:tcW w:w="1334" w:type="dxa"/>
          </w:tcPr>
          <w:p w14:paraId="658073E6" w14:textId="63FF9750" w:rsidR="005E5B87" w:rsidRDefault="005E5B87" w:rsidP="0097149D">
            <w:r w:rsidRPr="005E5B87">
              <w:t>Human, Mouse, Rat</w:t>
            </w:r>
          </w:p>
        </w:tc>
        <w:tc>
          <w:tcPr>
            <w:tcW w:w="1236" w:type="dxa"/>
          </w:tcPr>
          <w:p w14:paraId="0BEB38C4" w14:textId="187E911C" w:rsidR="005E5B87" w:rsidRDefault="005E5B87" w:rsidP="0097149D">
            <w:proofErr w:type="spellStart"/>
            <w:r>
              <w:t>IgG</w:t>
            </w:r>
            <w:proofErr w:type="spellEnd"/>
          </w:p>
        </w:tc>
        <w:tc>
          <w:tcPr>
            <w:tcW w:w="2395" w:type="dxa"/>
          </w:tcPr>
          <w:p w14:paraId="59ED747E" w14:textId="6712F95F" w:rsidR="005E5B87" w:rsidRDefault="005E5B87" w:rsidP="0097149D">
            <w:proofErr w:type="spellStart"/>
            <w:r w:rsidRPr="005E5B87">
              <w:t>residues</w:t>
            </w:r>
            <w:proofErr w:type="spellEnd"/>
            <w:r w:rsidRPr="005E5B87">
              <w:t xml:space="preserve"> 5-21 [APQPGLASPDSPHDPCK] of the </w:t>
            </w:r>
            <w:proofErr w:type="spellStart"/>
            <w:r w:rsidRPr="005E5B87">
              <w:t>human</w:t>
            </w:r>
            <w:proofErr w:type="spellEnd"/>
            <w:r w:rsidRPr="005E5B87">
              <w:t xml:space="preserve">, </w:t>
            </w:r>
            <w:proofErr w:type="spellStart"/>
            <w:r w:rsidRPr="005E5B87">
              <w:t>mouse</w:t>
            </w:r>
            <w:proofErr w:type="spellEnd"/>
            <w:r w:rsidRPr="005E5B87">
              <w:t xml:space="preserve"> and rat </w:t>
            </w:r>
            <w:proofErr w:type="spellStart"/>
            <w:r w:rsidRPr="005E5B87">
              <w:t>Musashi</w:t>
            </w:r>
            <w:proofErr w:type="spellEnd"/>
            <w:r w:rsidRPr="005E5B87">
              <w:t xml:space="preserve"> 1 protein</w:t>
            </w:r>
          </w:p>
        </w:tc>
      </w:tr>
      <w:tr w:rsidR="005E5B87" w14:paraId="2F54A81C" w14:textId="77777777" w:rsidTr="0097149D">
        <w:tc>
          <w:tcPr>
            <w:tcW w:w="1573" w:type="dxa"/>
          </w:tcPr>
          <w:p w14:paraId="30B27B3B" w14:textId="50E63DF4" w:rsidR="005E5B87" w:rsidRDefault="005E5B87" w:rsidP="0097149D">
            <w:proofErr w:type="spellStart"/>
            <w:r w:rsidRPr="005E5B87">
              <w:t>Recombinant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Anti-</w:t>
            </w:r>
            <w:r w:rsidRPr="0097149D">
              <w:rPr>
                <w:b/>
                <w:bCs/>
              </w:rPr>
              <w:t>Doublecortin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antibody</w:t>
            </w:r>
            <w:proofErr w:type="spellEnd"/>
            <w:r w:rsidRPr="005E5B87">
              <w:t xml:space="preserve"> [EPR19997]</w:t>
            </w:r>
          </w:p>
        </w:tc>
        <w:tc>
          <w:tcPr>
            <w:tcW w:w="1112" w:type="dxa"/>
          </w:tcPr>
          <w:p w14:paraId="4A2E54BC" w14:textId="2CBDFA46" w:rsidR="005E5B87" w:rsidRDefault="005E5B87" w:rsidP="0097149D">
            <w:r>
              <w:t>Rabbit</w:t>
            </w:r>
          </w:p>
        </w:tc>
        <w:tc>
          <w:tcPr>
            <w:tcW w:w="1412" w:type="dxa"/>
          </w:tcPr>
          <w:p w14:paraId="6E758304" w14:textId="18493DA2" w:rsidR="005E5B87" w:rsidRDefault="005E5B87" w:rsidP="0097149D">
            <w:proofErr w:type="spellStart"/>
            <w:r>
              <w:t>Monoclonal</w:t>
            </w:r>
            <w:proofErr w:type="spellEnd"/>
          </w:p>
        </w:tc>
        <w:tc>
          <w:tcPr>
            <w:tcW w:w="1334" w:type="dxa"/>
          </w:tcPr>
          <w:p w14:paraId="2D301EAD" w14:textId="250DF872" w:rsidR="005E5B87" w:rsidRDefault="005E5B87" w:rsidP="0097149D">
            <w:r w:rsidRPr="005E5B87">
              <w:t>Mouse, Rat, Human</w:t>
            </w:r>
          </w:p>
        </w:tc>
        <w:tc>
          <w:tcPr>
            <w:tcW w:w="1236" w:type="dxa"/>
          </w:tcPr>
          <w:p w14:paraId="2A158DD1" w14:textId="54E50E7D" w:rsidR="005E5B87" w:rsidRDefault="0097149D" w:rsidP="0097149D">
            <w:proofErr w:type="spellStart"/>
            <w:r>
              <w:t>IgG</w:t>
            </w:r>
            <w:proofErr w:type="spellEnd"/>
          </w:p>
        </w:tc>
        <w:tc>
          <w:tcPr>
            <w:tcW w:w="2395" w:type="dxa"/>
          </w:tcPr>
          <w:p w14:paraId="17EE62E5" w14:textId="43760070" w:rsidR="005E5B87" w:rsidRDefault="005E5B87" w:rsidP="0097149D">
            <w:proofErr w:type="spellStart"/>
            <w:r w:rsidRPr="005E5B87">
              <w:t>Recombinant</w:t>
            </w:r>
            <w:proofErr w:type="spellEnd"/>
            <w:r w:rsidRPr="005E5B87">
              <w:t xml:space="preserve"> fragment. </w:t>
            </w:r>
            <w:proofErr w:type="spellStart"/>
            <w:r w:rsidRPr="005E5B87">
              <w:t>This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information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is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proprietary</w:t>
            </w:r>
            <w:proofErr w:type="spellEnd"/>
            <w:r w:rsidRPr="005E5B87">
              <w:t xml:space="preserve"> to </w:t>
            </w:r>
            <w:proofErr w:type="spellStart"/>
            <w:r w:rsidRPr="005E5B87">
              <w:t>Abcam</w:t>
            </w:r>
            <w:proofErr w:type="spellEnd"/>
            <w:r w:rsidRPr="005E5B87">
              <w:t xml:space="preserve"> and/</w:t>
            </w:r>
            <w:proofErr w:type="spellStart"/>
            <w:r w:rsidRPr="005E5B87">
              <w:t>or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its</w:t>
            </w:r>
            <w:proofErr w:type="spellEnd"/>
            <w:r w:rsidRPr="005E5B87">
              <w:t xml:space="preserve"> </w:t>
            </w:r>
            <w:proofErr w:type="spellStart"/>
            <w:r w:rsidRPr="005E5B87">
              <w:t>suppliers</w:t>
            </w:r>
            <w:proofErr w:type="spellEnd"/>
            <w:r w:rsidRPr="005E5B87">
              <w:t>.</w:t>
            </w:r>
          </w:p>
        </w:tc>
      </w:tr>
    </w:tbl>
    <w:p w14:paraId="3CC18C6B" w14:textId="77777777" w:rsidR="005E5B87" w:rsidRDefault="005E5B87"/>
    <w:sectPr w:rsidR="005E5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87"/>
    <w:rsid w:val="002C7C85"/>
    <w:rsid w:val="005E5B87"/>
    <w:rsid w:val="0097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BCA6F"/>
  <w15:chartTrackingRefBased/>
  <w15:docId w15:val="{14343192-59A1-430B-B26D-107D3053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E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6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</dc:creator>
  <cp:keywords/>
  <dc:description/>
  <cp:lastModifiedBy>Artur</cp:lastModifiedBy>
  <cp:revision>1</cp:revision>
  <dcterms:created xsi:type="dcterms:W3CDTF">2021-03-17T12:57:00Z</dcterms:created>
  <dcterms:modified xsi:type="dcterms:W3CDTF">2021-03-17T13:14:00Z</dcterms:modified>
</cp:coreProperties>
</file>